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236E54" w14:textId="27BF31F0" w:rsidR="00BD2259" w:rsidRPr="00B0372F" w:rsidRDefault="00824164" w:rsidP="00BD2259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14:paraId="2BACB948" w14:textId="6CEB97CE" w:rsidR="00824164" w:rsidRDefault="00824164" w:rsidP="00BD2259">
      <w:pPr>
        <w:spacing w:after="0" w:line="480" w:lineRule="auto"/>
        <w:ind w:left="-11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 Table</w:t>
      </w:r>
    </w:p>
    <w:p w14:paraId="624C703E" w14:textId="0478DC6B" w:rsidR="00BD2259" w:rsidRDefault="00BD2259" w:rsidP="00BD2259">
      <w:pPr>
        <w:spacing w:after="0" w:line="480" w:lineRule="auto"/>
        <w:ind w:left="-11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</w:t>
      </w:r>
      <w:r w:rsidRPr="002903EB">
        <w:rPr>
          <w:rFonts w:ascii="Times New Roman" w:hAnsi="Times New Roman"/>
          <w:b/>
          <w:sz w:val="24"/>
          <w:szCs w:val="24"/>
        </w:rPr>
        <w:t>Number of health care events in NSW linked to people with subsequent HIV diagnosis by year interval</w:t>
      </w:r>
      <w:r>
        <w:rPr>
          <w:rFonts w:ascii="Times New Roman" w:hAnsi="Times New Roman"/>
          <w:b/>
          <w:sz w:val="24"/>
          <w:szCs w:val="24"/>
        </w:rPr>
        <w:t xml:space="preserve"> of linked health care event diagnosis</w:t>
      </w:r>
      <w:r w:rsidRPr="002903EB">
        <w:rPr>
          <w:rFonts w:ascii="Times New Roman" w:hAnsi="Times New Roman"/>
          <w:b/>
          <w:sz w:val="24"/>
          <w:szCs w:val="24"/>
        </w:rPr>
        <w:t xml:space="preserve"> and type of a) cancer diagnosis (1994-2009); b) notifiable condition diagnosis (1993-2012); c) hospital admission diagnosis (2000-2012); and d) emergency department presentation diagnosis (2005-2012).</w:t>
      </w:r>
    </w:p>
    <w:tbl>
      <w:tblPr>
        <w:tblW w:w="11491" w:type="dxa"/>
        <w:tblInd w:w="-1026" w:type="dxa"/>
        <w:tblLook w:val="04A0" w:firstRow="1" w:lastRow="0" w:firstColumn="1" w:lastColumn="0" w:noHBand="0" w:noVBand="1"/>
      </w:tblPr>
      <w:tblGrid>
        <w:gridCol w:w="6946"/>
        <w:gridCol w:w="1276"/>
        <w:gridCol w:w="1276"/>
        <w:gridCol w:w="1275"/>
        <w:gridCol w:w="718"/>
      </w:tblGrid>
      <w:tr w:rsidR="00BD2259" w:rsidRPr="001C3D61" w14:paraId="006D0B86" w14:textId="77777777" w:rsidTr="00DD6AA4">
        <w:trPr>
          <w:trHeight w:val="151"/>
        </w:trPr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AF1A9" w14:textId="77777777" w:rsidR="00BD2259" w:rsidRPr="001C3D61" w:rsidRDefault="00BD2259" w:rsidP="00DD6A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Diagnos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5B2E3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1993-200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CAE25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005-200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188B4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009-201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60AE6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Total</w:t>
            </w:r>
          </w:p>
        </w:tc>
      </w:tr>
      <w:tr w:rsidR="00BD2259" w:rsidRPr="001C3D61" w14:paraId="401A10FA" w14:textId="77777777" w:rsidTr="00DD6AA4">
        <w:trPr>
          <w:trHeight w:val="7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D1CB" w14:textId="77777777" w:rsidR="00BD2259" w:rsidRPr="001C3D61" w:rsidRDefault="00BD2259" w:rsidP="00DD6A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All Cancers </w:t>
            </w:r>
            <w:r w:rsidRPr="001C3D61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(ICD10 cod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048D7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73B4B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A8842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A27EA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8</w:t>
            </w:r>
          </w:p>
        </w:tc>
      </w:tr>
      <w:tr w:rsidR="00BD2259" w:rsidRPr="001C3D61" w14:paraId="13DE1A4A" w14:textId="77777777" w:rsidTr="00DD6AA4">
        <w:trPr>
          <w:trHeight w:val="7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1FE9" w14:textId="77777777" w:rsidR="00BD2259" w:rsidRPr="001C3D61" w:rsidRDefault="00BD2259" w:rsidP="00DD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aposi sarcoma (C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065B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D3A8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C4F3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6DD9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</w:t>
            </w:r>
          </w:p>
        </w:tc>
      </w:tr>
      <w:tr w:rsidR="00BD2259" w:rsidRPr="001C3D61" w14:paraId="08376C34" w14:textId="77777777" w:rsidTr="00DD6AA4">
        <w:trPr>
          <w:trHeight w:val="8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577B" w14:textId="77777777" w:rsidR="00BD2259" w:rsidRPr="001C3D61" w:rsidRDefault="00BD2259" w:rsidP="00DD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n-Hodgkin's lymphoma (C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F846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9987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B2E0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0540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</w:tr>
      <w:tr w:rsidR="00BD2259" w:rsidRPr="001C3D61" w14:paraId="7318B017" w14:textId="77777777" w:rsidTr="00DD6AA4">
        <w:trPr>
          <w:trHeight w:val="8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B56C" w14:textId="77777777" w:rsidR="00BD2259" w:rsidRPr="001C3D61" w:rsidRDefault="00BD2259" w:rsidP="00DD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lignant melanoma of skin (C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C25A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F9E5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A222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A0F5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</w:tr>
      <w:tr w:rsidR="00BD2259" w:rsidRPr="001C3D61" w14:paraId="2A544BCC" w14:textId="77777777" w:rsidTr="00DD6AA4">
        <w:trPr>
          <w:trHeight w:val="8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6170" w14:textId="77777777" w:rsidR="00BD2259" w:rsidRPr="001C3D61" w:rsidRDefault="00BD2259" w:rsidP="00DD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lignancy of rectum, anus (C19-C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BB90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4DCB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2D5B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AFE9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</w:tr>
      <w:tr w:rsidR="00BD2259" w:rsidRPr="001C3D61" w14:paraId="1B378B77" w14:textId="77777777" w:rsidTr="00DD6AA4">
        <w:trPr>
          <w:trHeight w:val="80"/>
        </w:trPr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C95E4" w14:textId="77777777" w:rsidR="00BD2259" w:rsidRPr="001C3D61" w:rsidRDefault="00BD2259" w:rsidP="00DD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ther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424A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EF176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2413D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DA74A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</w:t>
            </w:r>
          </w:p>
        </w:tc>
      </w:tr>
      <w:tr w:rsidR="00BD2259" w:rsidRPr="001C3D61" w14:paraId="014DABCD" w14:textId="77777777" w:rsidTr="00DD6AA4">
        <w:trPr>
          <w:trHeight w:val="7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15F1" w14:textId="77777777" w:rsidR="00BD2259" w:rsidRPr="001C3D61" w:rsidRDefault="00BD2259" w:rsidP="00DD6A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ll Notifiable Conditio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A3DB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6D237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B50A9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24493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40</w:t>
            </w:r>
          </w:p>
        </w:tc>
      </w:tr>
      <w:tr w:rsidR="00BD2259" w:rsidRPr="001C3D61" w14:paraId="6FAA35DC" w14:textId="77777777" w:rsidTr="00DD6AA4">
        <w:trPr>
          <w:trHeight w:val="7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7645" w14:textId="77777777" w:rsidR="00BD2259" w:rsidRPr="001C3D61" w:rsidRDefault="00BD2259" w:rsidP="00DD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onorrhoe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01A5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EE58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8E91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4064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9</w:t>
            </w:r>
          </w:p>
        </w:tc>
      </w:tr>
      <w:tr w:rsidR="00BD2259" w:rsidRPr="001C3D61" w14:paraId="07D210E9" w14:textId="77777777" w:rsidTr="00DD6AA4">
        <w:trPr>
          <w:trHeight w:val="8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2ABC" w14:textId="77777777" w:rsidR="00BD2259" w:rsidRPr="001C3D61" w:rsidRDefault="00BD2259" w:rsidP="00DD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patitis 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6B34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7BEF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7C0F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0538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2</w:t>
            </w:r>
          </w:p>
        </w:tc>
      </w:tr>
      <w:tr w:rsidR="00BD2259" w:rsidRPr="001C3D61" w14:paraId="01F4F764" w14:textId="77777777" w:rsidTr="00DD6AA4">
        <w:trPr>
          <w:trHeight w:val="8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6CC6" w14:textId="77777777" w:rsidR="00BD2259" w:rsidRPr="001C3D61" w:rsidRDefault="00BD2259" w:rsidP="00DD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hlamydia^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AF43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742F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F68F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8A5E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6</w:t>
            </w:r>
          </w:p>
        </w:tc>
      </w:tr>
      <w:tr w:rsidR="00BD2259" w:rsidRPr="001C3D61" w14:paraId="3690F13E" w14:textId="77777777" w:rsidTr="00DD6AA4">
        <w:trPr>
          <w:trHeight w:val="8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767E" w14:textId="77777777" w:rsidR="00BD2259" w:rsidRPr="001C3D61" w:rsidRDefault="00BD2259" w:rsidP="00DD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patitis 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9E56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1C8F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998E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9CF2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</w:t>
            </w:r>
          </w:p>
        </w:tc>
      </w:tr>
      <w:tr w:rsidR="00BD2259" w:rsidRPr="001C3D61" w14:paraId="38454F2D" w14:textId="77777777" w:rsidTr="00DD6AA4">
        <w:trPr>
          <w:trHeight w:val="8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9EC7" w14:textId="77777777" w:rsidR="00BD2259" w:rsidRPr="001C3D61" w:rsidRDefault="00BD2259" w:rsidP="00DD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yphil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2E87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E32A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67DF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B6E5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</w:t>
            </w:r>
          </w:p>
        </w:tc>
      </w:tr>
      <w:tr w:rsidR="00BD2259" w:rsidRPr="001C3D61" w14:paraId="33BB36B2" w14:textId="77777777" w:rsidTr="00DD6AA4">
        <w:trPr>
          <w:trHeight w:val="8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3EF9" w14:textId="77777777" w:rsidR="00BD2259" w:rsidRPr="001C3D61" w:rsidRDefault="00BD2259" w:rsidP="00DD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patitis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B731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9962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227C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DFBD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</w:t>
            </w:r>
          </w:p>
        </w:tc>
      </w:tr>
      <w:tr w:rsidR="00BD2259" w:rsidRPr="001C3D61" w14:paraId="24FD9A72" w14:textId="77777777" w:rsidTr="00DD6AA4">
        <w:trPr>
          <w:trHeight w:val="80"/>
        </w:trPr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E06C2" w14:textId="77777777" w:rsidR="00BD2259" w:rsidRPr="001C3D61" w:rsidRDefault="00BD2259" w:rsidP="00DD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th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60DE0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F3C90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3599F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2059A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4</w:t>
            </w:r>
          </w:p>
        </w:tc>
      </w:tr>
      <w:tr w:rsidR="00BD2259" w:rsidRPr="001C3D61" w14:paraId="0FBAEF0A" w14:textId="77777777" w:rsidTr="00DD6AA4">
        <w:trPr>
          <w:trHeight w:val="7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D56A" w14:textId="77777777" w:rsidR="00BD2259" w:rsidRPr="001C3D61" w:rsidRDefault="00BD2259" w:rsidP="00DD6A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Any STI</w:t>
            </w:r>
            <w:r w:rsidRPr="006D6200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en-AU"/>
              </w:rPr>
              <w:t>#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20B9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0B2F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E9D4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6F78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250</w:t>
            </w:r>
          </w:p>
        </w:tc>
      </w:tr>
      <w:tr w:rsidR="00BD2259" w:rsidRPr="001C3D61" w14:paraId="46132040" w14:textId="77777777" w:rsidTr="00DD6AA4">
        <w:trPr>
          <w:trHeight w:val="80"/>
        </w:trPr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11F10" w14:textId="77777777" w:rsidR="00BD2259" w:rsidRPr="001C3D61" w:rsidRDefault="00BD2259" w:rsidP="00DD6A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Hepatitis B or 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7525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7F1A8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E5E39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18048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103</w:t>
            </w:r>
          </w:p>
        </w:tc>
      </w:tr>
      <w:tr w:rsidR="00BD2259" w:rsidRPr="001C3D61" w14:paraId="6E5E346C" w14:textId="77777777" w:rsidTr="00DD6AA4">
        <w:trPr>
          <w:trHeight w:val="7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05C6" w14:textId="77777777" w:rsidR="00BD2259" w:rsidRPr="001C3D61" w:rsidRDefault="00BD2259" w:rsidP="00DD6A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All Hospital Admissions </w:t>
            </w:r>
            <w:r w:rsidRPr="001C3D61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(ICD10 code subchapter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F648E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17D72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63A6F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C7AC1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15</w:t>
            </w:r>
          </w:p>
        </w:tc>
      </w:tr>
      <w:tr w:rsidR="00BD2259" w:rsidRPr="001C3D61" w14:paraId="084C8882" w14:textId="77777777" w:rsidTr="00DD6AA4">
        <w:trPr>
          <w:trHeight w:val="7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0C2C" w14:textId="77777777" w:rsidR="00BD2259" w:rsidRPr="001C3D61" w:rsidRDefault="00BD2259" w:rsidP="00DD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ental/behavioural disorders due to psychoactive substance (F10-F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AE0E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2029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8CE7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42BF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2</w:t>
            </w:r>
          </w:p>
        </w:tc>
      </w:tr>
      <w:tr w:rsidR="00BD2259" w:rsidRPr="001C3D61" w14:paraId="3C5CE50E" w14:textId="77777777" w:rsidTr="00DD6AA4">
        <w:trPr>
          <w:trHeight w:val="8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A503" w14:textId="77777777" w:rsidR="00BD2259" w:rsidRPr="001C3D61" w:rsidRDefault="00BD2259" w:rsidP="00DD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ther diseases of intestines (K55-K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505D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C566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83B6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DD04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0</w:t>
            </w:r>
          </w:p>
        </w:tc>
      </w:tr>
      <w:tr w:rsidR="00BD2259" w:rsidRPr="001C3D61" w14:paraId="439A5C64" w14:textId="77777777" w:rsidTr="00DD6AA4">
        <w:trPr>
          <w:trHeight w:val="8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14A4" w14:textId="77777777" w:rsidR="00BD2259" w:rsidRPr="001C3D61" w:rsidRDefault="00BD2259" w:rsidP="00DD6A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      Irritable bowel syndrome/functional intestinal disorders (K58-K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A726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5943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2DF2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693EC8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11</w:t>
            </w:r>
          </w:p>
        </w:tc>
      </w:tr>
      <w:tr w:rsidR="00BD2259" w:rsidRPr="001C3D61" w14:paraId="5BFEE4D4" w14:textId="77777777" w:rsidTr="00DD6AA4">
        <w:trPr>
          <w:trHeight w:val="8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4B16" w14:textId="77777777" w:rsidR="00BD2259" w:rsidRPr="001C3D61" w:rsidRDefault="00BD2259" w:rsidP="00DD6A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      Fissure, fistula, abscess or other disorder of anus or rectum (K60-K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4DE7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78A0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6691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BDB6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49</w:t>
            </w:r>
          </w:p>
        </w:tc>
      </w:tr>
      <w:tr w:rsidR="00BD2259" w:rsidRPr="001C3D61" w14:paraId="286BF1C8" w14:textId="77777777" w:rsidTr="00DD6AA4">
        <w:trPr>
          <w:trHeight w:val="8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8091" w14:textId="77777777" w:rsidR="00BD2259" w:rsidRPr="001C3D61" w:rsidRDefault="00BD2259" w:rsidP="00DD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ther dorsopathies (M50-M5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1591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1BD1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E6FB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2505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1</w:t>
            </w:r>
          </w:p>
        </w:tc>
      </w:tr>
      <w:tr w:rsidR="00BD2259" w:rsidRPr="001C3D61" w14:paraId="31675F60" w14:textId="77777777" w:rsidTr="00DD6AA4">
        <w:trPr>
          <w:trHeight w:val="8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4BA3" w14:textId="77777777" w:rsidR="00BD2259" w:rsidRPr="001C3D61" w:rsidRDefault="00BD2259" w:rsidP="00DD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iseases of oesophagus, stomach and duodenum (K20-K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9F15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AD90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4B58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6D9A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</w:t>
            </w:r>
          </w:p>
        </w:tc>
      </w:tr>
      <w:tr w:rsidR="00BD2259" w:rsidRPr="001C3D61" w14:paraId="46CC6448" w14:textId="77777777" w:rsidTr="00DD6AA4">
        <w:trPr>
          <w:trHeight w:val="8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A2B7" w14:textId="77777777" w:rsidR="00BD2259" w:rsidRPr="001C3D61" w:rsidRDefault="00BD2259" w:rsidP="00DD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Influenza and pneumonia (J09-J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3333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1ADE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B3DB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A01E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</w:t>
            </w:r>
          </w:p>
        </w:tc>
      </w:tr>
      <w:tr w:rsidR="00BD2259" w:rsidRPr="001C3D61" w14:paraId="4CF47889" w14:textId="77777777" w:rsidTr="00DD6AA4">
        <w:trPr>
          <w:trHeight w:val="8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FFA4" w14:textId="77777777" w:rsidR="00BD2259" w:rsidRPr="001C3D61" w:rsidRDefault="00BD2259" w:rsidP="00DD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fections of the skin and subcutaneous tissue (L00-L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F61F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B7EF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4043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2E84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</w:t>
            </w:r>
          </w:p>
        </w:tc>
      </w:tr>
      <w:tr w:rsidR="00BD2259" w:rsidRPr="001C3D61" w14:paraId="31E78EA5" w14:textId="77777777" w:rsidTr="00DD6AA4">
        <w:trPr>
          <w:trHeight w:val="8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FFE7" w14:textId="77777777" w:rsidR="00BD2259" w:rsidRPr="001C3D61" w:rsidRDefault="00BD2259" w:rsidP="00DD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ymptoms/signs involving the digestive system and abdomen (R10-R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1C7B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732D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4CAD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860D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</w:t>
            </w:r>
          </w:p>
        </w:tc>
      </w:tr>
      <w:tr w:rsidR="00BD2259" w:rsidRPr="001C3D61" w14:paraId="658C29B3" w14:textId="77777777" w:rsidTr="00DD6AA4">
        <w:trPr>
          <w:trHeight w:val="8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1554" w14:textId="77777777" w:rsidR="00BD2259" w:rsidRPr="001C3D61" w:rsidRDefault="00BD2259" w:rsidP="00DD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ersons encountering health services for specific procedures (Z40-Z5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F2A3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16C1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C528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373E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</w:t>
            </w:r>
          </w:p>
        </w:tc>
      </w:tr>
      <w:tr w:rsidR="00BD2259" w:rsidRPr="001C3D61" w14:paraId="307E3DA5" w14:textId="77777777" w:rsidTr="00DD6AA4">
        <w:trPr>
          <w:trHeight w:val="8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B29C" w14:textId="77777777" w:rsidR="00BD2259" w:rsidRPr="001C3D61" w:rsidRDefault="00BD2259" w:rsidP="00DD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isoning by drugs, medicaments and biological substances (T36-T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EACE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BC66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6D8B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5B31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</w:t>
            </w:r>
          </w:p>
        </w:tc>
      </w:tr>
      <w:tr w:rsidR="00BD2259" w:rsidRPr="001C3D61" w14:paraId="09EEE24A" w14:textId="77777777" w:rsidTr="00DD6AA4">
        <w:trPr>
          <w:trHeight w:val="8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AA6C" w14:textId="77777777" w:rsidR="00BD2259" w:rsidRPr="001C3D61" w:rsidRDefault="00BD2259" w:rsidP="00DD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ymptoms/signs involving the circulatory/ respiratory systems (R00-R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D603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16C4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49B3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3278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</w:t>
            </w:r>
          </w:p>
        </w:tc>
      </w:tr>
      <w:tr w:rsidR="00BD2259" w:rsidRPr="001C3D61" w14:paraId="75DCEDBD" w14:textId="77777777" w:rsidTr="00DD6AA4">
        <w:trPr>
          <w:trHeight w:val="8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E94E" w14:textId="77777777" w:rsidR="00BD2259" w:rsidRPr="001C3D61" w:rsidRDefault="00BD2259" w:rsidP="00DD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eneral symptoms and signs (R50-R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268F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11E4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3EC7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484F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</w:t>
            </w:r>
          </w:p>
        </w:tc>
      </w:tr>
      <w:tr w:rsidR="00BD2259" w:rsidRPr="001C3D61" w14:paraId="2C9790CE" w14:textId="77777777" w:rsidTr="00DD6AA4">
        <w:trPr>
          <w:trHeight w:val="8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7335" w14:textId="77777777" w:rsidR="00BD2259" w:rsidRPr="001C3D61" w:rsidRDefault="00BD2259" w:rsidP="00DD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chizophrenia, schizotypal and delusional disorders (F20-F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825C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CF8D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1CAE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0B7C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</w:t>
            </w:r>
          </w:p>
        </w:tc>
      </w:tr>
      <w:tr w:rsidR="00BD2259" w:rsidRPr="001C3D61" w14:paraId="5F003E5F" w14:textId="77777777" w:rsidTr="00DD6AA4">
        <w:trPr>
          <w:trHeight w:val="8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F2F2" w14:textId="77777777" w:rsidR="00BD2259" w:rsidRPr="001C3D61" w:rsidRDefault="00BD2259" w:rsidP="00DD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n-infective enteritis and colitis (K50-K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0C06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216A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B42C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05ED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</w:t>
            </w:r>
          </w:p>
        </w:tc>
      </w:tr>
      <w:tr w:rsidR="00BD2259" w:rsidRPr="001C3D61" w14:paraId="107B4CC6" w14:textId="77777777" w:rsidTr="00DD6AA4">
        <w:trPr>
          <w:trHeight w:val="80"/>
        </w:trPr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5A44C" w14:textId="77777777" w:rsidR="00BD2259" w:rsidRPr="001C3D61" w:rsidRDefault="00BD2259" w:rsidP="00DD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th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CACAA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899F2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6CEDA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A62C1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36</w:t>
            </w:r>
          </w:p>
        </w:tc>
      </w:tr>
      <w:tr w:rsidR="00BD2259" w:rsidRPr="001C3D61" w14:paraId="3AD97FAF" w14:textId="77777777" w:rsidTr="00DD6AA4">
        <w:trPr>
          <w:trHeight w:val="7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066B" w14:textId="77777777" w:rsidR="00BD2259" w:rsidRPr="001C3D61" w:rsidRDefault="00BD2259" w:rsidP="00DD6A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All </w:t>
            </w:r>
            <w:r w:rsidRPr="001C3D6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Emergency Department Presentatio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C2371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88775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2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1726F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6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011D8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91</w:t>
            </w:r>
          </w:p>
        </w:tc>
      </w:tr>
      <w:tr w:rsidR="00BD2259" w:rsidRPr="001C3D61" w14:paraId="28579650" w14:textId="77777777" w:rsidTr="00DD6AA4">
        <w:trPr>
          <w:trHeight w:val="7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2BEC" w14:textId="77777777" w:rsidR="00BD2259" w:rsidRPr="001C3D61" w:rsidRDefault="00BD2259" w:rsidP="00DD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fusal of treat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E449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9F67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3F48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9993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1</w:t>
            </w:r>
          </w:p>
        </w:tc>
      </w:tr>
      <w:tr w:rsidR="00BD2259" w:rsidRPr="001C3D61" w14:paraId="11BD7951" w14:textId="77777777" w:rsidTr="00DD6AA4">
        <w:trPr>
          <w:trHeight w:val="8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42EB" w14:textId="77777777" w:rsidR="00BD2259" w:rsidRPr="001C3D61" w:rsidRDefault="00BD2259" w:rsidP="00DD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ther physical trauma or inju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12A0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7B7C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2B74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A7BB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</w:t>
            </w:r>
          </w:p>
        </w:tc>
      </w:tr>
      <w:tr w:rsidR="00BD2259" w:rsidRPr="001C3D61" w14:paraId="43175156" w14:textId="77777777" w:rsidTr="00DD6AA4">
        <w:trPr>
          <w:trHeight w:val="8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DDBC" w14:textId="77777777" w:rsidR="00BD2259" w:rsidRPr="001C3D61" w:rsidRDefault="00BD2259" w:rsidP="00DD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neumo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4FD0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A238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3F5F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F143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</w:t>
            </w:r>
          </w:p>
        </w:tc>
      </w:tr>
      <w:tr w:rsidR="00BD2259" w:rsidRPr="001C3D61" w14:paraId="648B33D5" w14:textId="77777777" w:rsidTr="00DD6AA4">
        <w:trPr>
          <w:trHeight w:val="8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1A58" w14:textId="77777777" w:rsidR="00BD2259" w:rsidRPr="001C3D61" w:rsidRDefault="00BD2259" w:rsidP="00DD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ental health or drug iss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9476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3B52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AB6D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7181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</w:t>
            </w:r>
          </w:p>
        </w:tc>
      </w:tr>
      <w:tr w:rsidR="00BD2259" w:rsidRPr="001C3D61" w14:paraId="16EF4C9C" w14:textId="77777777" w:rsidTr="00DD6AA4">
        <w:trPr>
          <w:trHeight w:val="8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67A4" w14:textId="77777777" w:rsidR="00BD2259" w:rsidRPr="001C3D61" w:rsidRDefault="00BD2259" w:rsidP="00DD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Other respiratory infection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E2AE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20D3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22E8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F978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</w:t>
            </w:r>
          </w:p>
        </w:tc>
      </w:tr>
      <w:tr w:rsidR="00BD2259" w:rsidRPr="001C3D61" w14:paraId="6D48E1F8" w14:textId="77777777" w:rsidTr="00DD6AA4">
        <w:trPr>
          <w:trHeight w:val="8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B23E" w14:textId="77777777" w:rsidR="00BD2259" w:rsidRPr="001C3D61" w:rsidRDefault="00BD2259" w:rsidP="00DD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bdominal p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EFDB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7DCD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E1C3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C9D6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</w:tr>
      <w:tr w:rsidR="00BD2259" w:rsidRPr="001C3D61" w14:paraId="1AA7100C" w14:textId="77777777" w:rsidTr="00DD6AA4">
        <w:trPr>
          <w:trHeight w:val="8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CF06" w14:textId="77777777" w:rsidR="00BD2259" w:rsidRPr="001C3D61" w:rsidRDefault="00BD2259" w:rsidP="00DD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Gastroenteritis and coliti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CA41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1ED8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0847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7464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</w:tr>
      <w:tr w:rsidR="00BD2259" w:rsidRPr="001C3D61" w14:paraId="1166938D" w14:textId="77777777" w:rsidTr="00DD6AA4">
        <w:trPr>
          <w:trHeight w:val="8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6F88" w14:textId="77777777" w:rsidR="00BD2259" w:rsidRPr="001C3D61" w:rsidRDefault="00BD2259" w:rsidP="00DD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enital/anal trauma or inju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7FB5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31A6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808E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737F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</w:tr>
      <w:tr w:rsidR="00BD2259" w:rsidRPr="001C3D61" w14:paraId="48D7FC7C" w14:textId="77777777" w:rsidTr="00DD6AA4">
        <w:trPr>
          <w:trHeight w:val="8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357B" w14:textId="77777777" w:rsidR="00BD2259" w:rsidRPr="001C3D61" w:rsidRDefault="00BD2259" w:rsidP="00DD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hest p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7E70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3E7E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3D44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3D35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</w:tr>
      <w:tr w:rsidR="00BD2259" w:rsidRPr="001C3D61" w14:paraId="08C96FE4" w14:textId="77777777" w:rsidTr="00DD6AA4">
        <w:trPr>
          <w:trHeight w:val="8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FFE9" w14:textId="77777777" w:rsidR="00BD2259" w:rsidRPr="001C3D61" w:rsidRDefault="00BD2259" w:rsidP="00DD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3F79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D6C8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779F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D4BF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22</w:t>
            </w:r>
          </w:p>
        </w:tc>
      </w:tr>
      <w:tr w:rsidR="00BD2259" w:rsidRPr="001C3D61" w14:paraId="6FF3C76A" w14:textId="77777777" w:rsidTr="00DD6AA4">
        <w:trPr>
          <w:trHeight w:val="80"/>
        </w:trPr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642C3" w14:textId="77777777" w:rsidR="00BD2259" w:rsidRPr="001C3D61" w:rsidRDefault="00BD2259" w:rsidP="00DD6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iss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C10E0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039A5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0215D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CF65A" w14:textId="77777777" w:rsidR="00BD2259" w:rsidRPr="001C3D61" w:rsidRDefault="00BD2259" w:rsidP="00DD6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C3D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81</w:t>
            </w:r>
          </w:p>
        </w:tc>
      </w:tr>
    </w:tbl>
    <w:p w14:paraId="76361CEC" w14:textId="77777777" w:rsidR="00BD2259" w:rsidRDefault="00BD2259" w:rsidP="00BD2259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</w:p>
    <w:p w14:paraId="15008DD6" w14:textId="77777777" w:rsidR="00BD2259" w:rsidRDefault="00BD2259" w:rsidP="00BD2259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</w:p>
    <w:p w14:paraId="514E0735" w14:textId="1C6A0FB1" w:rsidR="00BD2259" w:rsidRDefault="00BD2259" w:rsidP="00BD2259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0FD79DBA" w14:textId="04CFE2AA" w:rsidR="00B02EB3" w:rsidRPr="001A0E89" w:rsidRDefault="0058750B" w:rsidP="008A297D">
      <w:pPr>
        <w:spacing w:after="20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B02EB3" w:rsidRPr="001A0E89" w:rsidSect="006A79F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84658C" w14:textId="77777777" w:rsidR="00F530D0" w:rsidRDefault="009835D9">
      <w:pPr>
        <w:spacing w:after="0" w:line="240" w:lineRule="auto"/>
      </w:pPr>
      <w:r>
        <w:separator/>
      </w:r>
    </w:p>
  </w:endnote>
  <w:endnote w:type="continuationSeparator" w:id="0">
    <w:p w14:paraId="41478B9D" w14:textId="77777777" w:rsidR="00F530D0" w:rsidRDefault="009835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77E3C7" w14:textId="77777777" w:rsidR="00A90B4D" w:rsidRDefault="0058750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83465602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15A1C33A" w14:textId="77777777" w:rsidR="006545C8" w:rsidRDefault="00BD2259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30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9CB346D" w14:textId="77777777" w:rsidR="006545C8" w:rsidRDefault="0058750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4BBDD5" w14:textId="77777777" w:rsidR="00A90B4D" w:rsidRDefault="005875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C3684E" w14:textId="77777777" w:rsidR="00F530D0" w:rsidRDefault="009835D9">
      <w:pPr>
        <w:spacing w:after="0" w:line="240" w:lineRule="auto"/>
      </w:pPr>
      <w:r>
        <w:separator/>
      </w:r>
    </w:p>
  </w:footnote>
  <w:footnote w:type="continuationSeparator" w:id="0">
    <w:p w14:paraId="2F535011" w14:textId="77777777" w:rsidR="00F530D0" w:rsidRDefault="009835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8BF378" w14:textId="77777777" w:rsidR="00A90B4D" w:rsidRDefault="0058750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7148EB" w14:textId="77777777" w:rsidR="00A90B4D" w:rsidRDefault="0058750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AF5E42" w14:textId="77777777" w:rsidR="00A90B4D" w:rsidRDefault="0058750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259"/>
    <w:rsid w:val="00093812"/>
    <w:rsid w:val="001A0E89"/>
    <w:rsid w:val="004F2F83"/>
    <w:rsid w:val="00824164"/>
    <w:rsid w:val="008A297D"/>
    <w:rsid w:val="00922375"/>
    <w:rsid w:val="009835D9"/>
    <w:rsid w:val="00AF116B"/>
    <w:rsid w:val="00BD2259"/>
    <w:rsid w:val="00F530D0"/>
    <w:rsid w:val="00FD4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008E6"/>
  <w15:chartTrackingRefBased/>
  <w15:docId w15:val="{3716D9C2-B793-4D89-8D05-257A908DE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22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22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2259"/>
  </w:style>
  <w:style w:type="paragraph" w:styleId="Footer">
    <w:name w:val="footer"/>
    <w:basedOn w:val="Normal"/>
    <w:link w:val="FooterChar"/>
    <w:uiPriority w:val="99"/>
    <w:unhideWhenUsed/>
    <w:rsid w:val="00BD22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2259"/>
  </w:style>
  <w:style w:type="paragraph" w:customStyle="1" w:styleId="MyTitle">
    <w:name w:val="MyTitle"/>
    <w:basedOn w:val="Normal"/>
    <w:link w:val="MyTitleChar"/>
    <w:qFormat/>
    <w:rsid w:val="00BD2259"/>
    <w:pPr>
      <w:spacing w:after="200" w:line="360" w:lineRule="auto"/>
      <w:jc w:val="both"/>
    </w:pPr>
    <w:rPr>
      <w:rFonts w:ascii="Arial" w:eastAsiaTheme="minorEastAsia" w:hAnsi="Arial" w:cs="Arial"/>
      <w:b/>
      <w:sz w:val="24"/>
      <w:szCs w:val="24"/>
    </w:rPr>
  </w:style>
  <w:style w:type="character" w:customStyle="1" w:styleId="MyTitleChar">
    <w:name w:val="MyTitle Char"/>
    <w:basedOn w:val="DefaultParagraphFont"/>
    <w:link w:val="MyTitle"/>
    <w:rsid w:val="00BD2259"/>
    <w:rPr>
      <w:rFonts w:ascii="Arial" w:eastAsiaTheme="minorEastAsia" w:hAnsi="Arial" w:cs="Arial"/>
      <w:b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D22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1</Words>
  <Characters>206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-ann Mallitt</dc:creator>
  <cp:keywords/>
  <dc:description/>
  <cp:lastModifiedBy>Kylie-ann Mallitt</cp:lastModifiedBy>
  <cp:revision>2</cp:revision>
  <dcterms:created xsi:type="dcterms:W3CDTF">2018-11-27T04:15:00Z</dcterms:created>
  <dcterms:modified xsi:type="dcterms:W3CDTF">2018-11-27T04:15:00Z</dcterms:modified>
</cp:coreProperties>
</file>